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EDC" w:rsidRPr="00950EDC" w:rsidRDefault="00950EDC">
      <w:pPr>
        <w:rPr>
          <w:lang w:val="en-US"/>
        </w:rPr>
      </w:pPr>
      <w:r w:rsidRPr="00950EDC">
        <w:rPr>
          <w:lang w:val="en-US"/>
        </w:rPr>
        <w:t>Amplification of coding sequences from cDNA and addition of restriction sites</w:t>
      </w:r>
    </w:p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980"/>
        <w:gridCol w:w="1265"/>
        <w:gridCol w:w="2126"/>
      </w:tblGrid>
      <w:tr w:rsidR="00950EDC" w:rsidRPr="00B026E1" w:rsidTr="0052391B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52391B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Target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sequence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52391B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Primer nucleotide sequence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52391B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Restriction sit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Target vector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7B7ED3">
              <w:rPr>
                <w:rFonts w:asciiTheme="minorHAnsi" w:hAnsiTheme="minorHAnsi" w:cstheme="minorHAnsi"/>
                <w:sz w:val="22"/>
                <w:lang w:eastAsia="de-DE"/>
              </w:rPr>
              <w:t>g555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  <w:sz w:val="22"/>
                <w:lang w:eastAsia="de-DE"/>
              </w:rPr>
              <w:t>Li</w:t>
            </w:r>
            <w:r w:rsidRPr="00B026E1">
              <w:rPr>
                <w:rFonts w:asciiTheme="minorHAnsi" w:hAnsiTheme="minorHAnsi" w:cstheme="minorHAnsi"/>
                <w:i/>
                <w:sz w:val="22"/>
                <w:lang w:eastAsia="de-DE"/>
              </w:rPr>
              <w:t>OGP</w:t>
            </w:r>
            <w:proofErr w:type="spellEnd"/>
            <w:r>
              <w:rPr>
                <w:rFonts w:asciiTheme="minorHAnsi" w:hAnsiTheme="minorHAnsi" w:cstheme="minorHAnsi"/>
                <w:sz w:val="22"/>
                <w:lang w:eastAsia="de-DE"/>
              </w:rPr>
              <w:t>)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GATCCatgggtgctgagccagt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gtgagcgccgttcacct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atgggtgctgagccagt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pENTRY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noBreakHyphen/>
              <w:t>E</w:t>
            </w: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954387">
              <w:rPr>
                <w:rFonts w:asciiTheme="minorHAnsi" w:hAnsiTheme="minorHAnsi" w:cstheme="minorHAnsi"/>
                <w:sz w:val="22"/>
              </w:rPr>
              <w:t>ataGGATCC</w:t>
            </w:r>
            <w:r w:rsidR="0052391B" w:rsidRPr="00954387">
              <w:rPr>
                <w:rFonts w:asciiTheme="minorHAnsi" w:hAnsiTheme="minorHAnsi" w:cstheme="minorHAnsi"/>
                <w:sz w:val="22"/>
              </w:rPr>
              <w:t>tcagtgagcgccgttca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9864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GGATCCatggcatcagcagttgcaa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CCCGGGcacggcttttttggctg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ma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9192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 xml:space="preserve"> (Li</w:t>
            </w: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SDP1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)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ggaGGATCC</w:t>
            </w:r>
            <w:r w:rsidR="0052391B" w:rsidRPr="00C2371C">
              <w:rPr>
                <w:rFonts w:asciiTheme="minorHAnsi" w:hAnsiTheme="minorHAnsi" w:cstheme="minorHAnsi"/>
                <w:sz w:val="22"/>
              </w:rPr>
              <w:t>atgaaacctctgacttaccaaa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tggcgcgatgacgtcca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atgaaacctctgacttaccaaa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pENTRY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noBreakHyphen/>
              <w:t>E</w:t>
            </w: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GATCCtcatggcgcgatgacgt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9582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GATCCatgcaagacccgtaccaac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CTCGAGgggcaaaaacagctggtagt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Xho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3714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GATCCatgcgtgccgcagcaa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CTCGAGtgccgccgctgtcaac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Xho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4703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GGATCCatggctacccggcaacc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CCCGGGggtgtgagcagcggcga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ma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3209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CTCGAGatggtctctctgtggtacttg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Xho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CCCGGGcttaaactcacaagtgagct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ma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2144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GGATCCatggagccggagcttggt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GTCGACtgccacgcgcttggtgga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3747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gaGGATCCatgactaagtccacctcatcc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ctgttcagcgctagcg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3945 (Li</w:t>
            </w:r>
            <w:r w:rsidRPr="00D03F80">
              <w:rPr>
                <w:rFonts w:asciiTheme="minorHAnsi" w:hAnsiTheme="minorHAnsi" w:cstheme="minorHAnsi"/>
                <w:i/>
                <w:sz w:val="22"/>
                <w:lang w:eastAsia="de-DE"/>
              </w:rPr>
              <w:t>LBP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>36)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GATCCatggcatctcatgacaacct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CTCGAGtttcatgtttaggccattgct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Xho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ACATGTatggcatctcatgacaacct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Pci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pENTRY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noBreakHyphen/>
              <w:t>E</w:t>
            </w:r>
          </w:p>
        </w:tc>
      </w:tr>
      <w:tr w:rsidR="00950EDC" w:rsidRPr="00B026E1" w:rsidTr="00950EDC">
        <w:trPr>
          <w:trHeight w:val="300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GGATCC</w:t>
            </w:r>
            <w:r w:rsidR="0052391B" w:rsidRPr="00C2371C">
              <w:rPr>
                <w:rFonts w:asciiTheme="minorHAnsi" w:hAnsiTheme="minorHAnsi" w:cstheme="minorHAnsi"/>
                <w:sz w:val="22"/>
              </w:rPr>
              <w:t>tcatttcatgtttaggccatt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4373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ggcCTCGAGatgtctgtccgtcagcc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Xho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CCCGGGtgccgctgcagtcgccg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ma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5430 (LiL</w:t>
            </w:r>
            <w:r w:rsidRPr="00D03F80">
              <w:rPr>
                <w:rFonts w:asciiTheme="minorHAnsi" w:hAnsiTheme="minorHAnsi" w:cstheme="minorHAnsi"/>
                <w:i/>
                <w:sz w:val="22"/>
                <w:lang w:eastAsia="de-DE"/>
              </w:rPr>
              <w:t>BP62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>) CDS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GATCCatgtataacgcagacgggtccat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UC-LAT52-mVenusC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ccatccaaagctgaacgtg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aGTCGACatgtataacgcagacgggtc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SalI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pENTRY</w:t>
            </w:r>
            <w:proofErr w:type="spellEnd"/>
            <w:r>
              <w:rPr>
                <w:rFonts w:asciiTheme="minorHAnsi" w:hAnsiTheme="minorHAnsi" w:cstheme="minorHAnsi"/>
                <w:sz w:val="22"/>
              </w:rPr>
              <w:noBreakHyphen/>
              <w:t>E</w:t>
            </w:r>
          </w:p>
        </w:tc>
      </w:tr>
      <w:tr w:rsidR="00950EDC" w:rsidRPr="00B026E1" w:rsidTr="00950EDC">
        <w:trPr>
          <w:trHeight w:val="315"/>
        </w:trPr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C2371C" w:rsidRDefault="00950EDC" w:rsidP="00C2371C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C2371C">
              <w:rPr>
                <w:rFonts w:asciiTheme="minorHAnsi" w:hAnsiTheme="minorHAnsi" w:cstheme="minorHAnsi" w:hint="eastAsia"/>
                <w:sz w:val="22"/>
              </w:rPr>
              <w:t>ataGGATCC</w:t>
            </w:r>
            <w:r w:rsidR="0052391B" w:rsidRPr="00C2371C">
              <w:rPr>
                <w:rFonts w:asciiTheme="minorHAnsi" w:hAnsiTheme="minorHAnsi" w:cstheme="minorHAnsi"/>
                <w:sz w:val="22"/>
              </w:rPr>
              <w:t>tcaccatccaaagctgaacg</w:t>
            </w:r>
            <w:proofErr w:type="spellEnd"/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BamHI</w:t>
            </w:r>
            <w:proofErr w:type="spellEnd"/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</w:p>
        </w:tc>
      </w:tr>
    </w:tbl>
    <w:p w:rsidR="00950EDC" w:rsidRDefault="00950EDC"/>
    <w:p w:rsidR="00950EDC" w:rsidRDefault="00950EDC"/>
    <w:p w:rsidR="00950EDC" w:rsidRDefault="00950EDC"/>
    <w:p w:rsidR="00950EDC" w:rsidRDefault="00950EDC"/>
    <w:p w:rsidR="00950EDC" w:rsidRDefault="00950EDC"/>
    <w:p w:rsidR="00950EDC" w:rsidRDefault="00950EDC"/>
    <w:p w:rsidR="00950EDC" w:rsidRDefault="00950EDC"/>
    <w:p w:rsidR="00950EDC" w:rsidRDefault="00950EDC">
      <w:proofErr w:type="spellStart"/>
      <w:r>
        <w:lastRenderedPageBreak/>
        <w:t>Confirmati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expression</w:t>
      </w:r>
      <w:proofErr w:type="spellEnd"/>
    </w:p>
    <w:tbl>
      <w:tblPr>
        <w:tblW w:w="659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463"/>
      </w:tblGrid>
      <w:tr w:rsidR="00950EDC" w:rsidRPr="00B026E1" w:rsidTr="00950ED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Pr="00950EDC" w:rsidRDefault="00950EDC" w:rsidP="001103EE">
            <w:pPr>
              <w:pStyle w:val="thesistable"/>
              <w:rPr>
                <w:rFonts w:asciiTheme="minorHAnsi" w:hAnsiTheme="minorHAnsi" w:cstheme="minorHAnsi"/>
                <w:iCs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iCs/>
                <w:sz w:val="22"/>
                <w:lang w:eastAsia="de-DE"/>
              </w:rPr>
              <w:t>Target sequence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rimer nucleotide sequence</w:t>
            </w:r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A. thaliana</w:t>
            </w:r>
            <w:r>
              <w:rPr>
                <w:rFonts w:asciiTheme="minorHAnsi" w:hAnsiTheme="minorHAnsi" w:cstheme="minorHAnsi"/>
                <w:i/>
                <w:spacing w:val="20"/>
                <w:sz w:val="22"/>
                <w:lang w:eastAsia="de-DE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ACTIN</w:t>
            </w: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8</w:t>
            </w:r>
            <w:r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 xml:space="preserve"> </w:t>
            </w:r>
            <w:r w:rsidRPr="00B026E1">
              <w:rPr>
                <w:rFonts w:asciiTheme="minorHAnsi" w:hAnsiTheme="minorHAnsi" w:cstheme="minorHAnsi"/>
                <w:iCs/>
                <w:sz w:val="22"/>
                <w:lang w:eastAsia="de-DE"/>
              </w:rPr>
              <w:t>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ggccgatgctgatgacattcaacct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tagaagcattttctgtggacaatgcctg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A. thaliana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 xml:space="preserve"> </w:t>
            </w: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SDP1</w:t>
            </w:r>
            <w:r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 xml:space="preserve"> </w:t>
            </w:r>
            <w:r w:rsidRPr="00B026E1">
              <w:rPr>
                <w:rFonts w:asciiTheme="minorHAnsi" w:hAnsiTheme="minorHAnsi" w:cstheme="minorHAnsi"/>
                <w:iCs/>
                <w:sz w:val="22"/>
                <w:lang w:eastAsia="de-DE"/>
              </w:rPr>
              <w:t>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ccgtttgctccccaagaaa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cttgagcctccgcatatggt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A. thaliana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 xml:space="preserve"> </w:t>
            </w: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>SDP1</w:t>
            </w:r>
            <w:r w:rsidRPr="00B026E1"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noBreakHyphen/>
              <w:t>L</w:t>
            </w:r>
            <w:r>
              <w:rPr>
                <w:rFonts w:asciiTheme="minorHAnsi" w:hAnsiTheme="minorHAnsi" w:cstheme="minorHAnsi"/>
                <w:i/>
                <w:iCs/>
                <w:sz w:val="22"/>
                <w:lang w:eastAsia="de-DE"/>
              </w:rPr>
              <w:t xml:space="preserve"> </w:t>
            </w:r>
            <w:r w:rsidRPr="00B026E1">
              <w:rPr>
                <w:rFonts w:asciiTheme="minorHAnsi" w:hAnsiTheme="minorHAnsi" w:cstheme="minorHAnsi"/>
                <w:iCs/>
                <w:sz w:val="22"/>
                <w:lang w:eastAsia="de-DE"/>
              </w:rPr>
              <w:t>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cattcctcggtgggttag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acagaccccacgcttgaa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53197D">
              <w:rPr>
                <w:rFonts w:asciiTheme="minorHAnsi" w:hAnsiTheme="minorHAnsi" w:cstheme="minorHAnsi"/>
                <w:i/>
                <w:sz w:val="22"/>
                <w:lang w:eastAsia="de-DE"/>
              </w:rPr>
              <w:t>A. thaliana OLEO1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52391B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604A96">
              <w:rPr>
                <w:rFonts w:asciiTheme="minorHAnsi" w:hAnsiTheme="minorHAnsi" w:cstheme="minorHAnsi"/>
                <w:sz w:val="22"/>
              </w:rPr>
              <w:t>atggcggatacagctagagg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53197D" w:rsidRDefault="00950EDC" w:rsidP="001103EE">
            <w:pPr>
              <w:pStyle w:val="thesistable"/>
              <w:rPr>
                <w:rFonts w:asciiTheme="minorHAnsi" w:hAnsiTheme="minorHAnsi" w:cstheme="minorHAnsi"/>
                <w:i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52391B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604A96">
              <w:rPr>
                <w:rFonts w:asciiTheme="minorHAnsi" w:hAnsiTheme="minorHAnsi" w:cstheme="minorHAnsi"/>
                <w:sz w:val="22"/>
              </w:rPr>
              <w:t>ttaagtagtgtgctggccac</w:t>
            </w:r>
            <w:bookmarkStart w:id="0" w:name="_GoBack"/>
            <w:bookmarkEnd w:id="0"/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53197D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3945 (Li</w:t>
            </w:r>
            <w:r w:rsidRPr="00D03F80">
              <w:rPr>
                <w:rFonts w:asciiTheme="minorHAnsi" w:hAnsiTheme="minorHAnsi" w:cstheme="minorHAnsi"/>
                <w:i/>
                <w:sz w:val="22"/>
                <w:lang w:eastAsia="de-DE"/>
              </w:rPr>
              <w:t>LBP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>36)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ggcatctcatgacaacctg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ttatttcatgtttaggccattg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53197D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9192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 xml:space="preserve"> (Li</w:t>
            </w:r>
            <w:r w:rsidRPr="00B026E1">
              <w:rPr>
                <w:rFonts w:asciiTheme="minorHAnsi" w:hAnsiTheme="minorHAnsi" w:cstheme="minorHAnsi"/>
                <w:i/>
                <w:sz w:val="22"/>
                <w:lang w:eastAsia="de-DE"/>
              </w:rPr>
              <w:t>SDP1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)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03EE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AA4A9D">
              <w:t>atgaaacctctgacttaccaaacgggtcg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AA4A9D" w:rsidRDefault="00950EDC" w:rsidP="0011447F">
            <w:pPr>
              <w:pStyle w:val="thesistable"/>
            </w:pPr>
            <w:proofErr w:type="spellStart"/>
            <w:r w:rsidRPr="00AA4A9D">
              <w:t>tcatggcgcgatgacgtccagcgcctggc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950EDC" w:rsidRPr="0053197D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555 (</w:t>
            </w:r>
            <w:proofErr w:type="spellStart"/>
            <w:r>
              <w:rPr>
                <w:rFonts w:asciiTheme="minorHAnsi" w:hAnsiTheme="minorHAnsi" w:cstheme="minorHAnsi"/>
                <w:sz w:val="22"/>
                <w:lang w:eastAsia="de-DE"/>
              </w:rPr>
              <w:t>Li</w:t>
            </w:r>
            <w:r w:rsidRPr="0053197D">
              <w:rPr>
                <w:rFonts w:asciiTheme="minorHAnsi" w:hAnsiTheme="minorHAnsi" w:cstheme="minorHAnsi"/>
                <w:i/>
                <w:sz w:val="22"/>
                <w:lang w:eastAsia="de-DE"/>
              </w:rPr>
              <w:t>OGP</w:t>
            </w:r>
            <w:proofErr w:type="spellEnd"/>
            <w:r>
              <w:rPr>
                <w:rFonts w:asciiTheme="minorHAnsi" w:hAnsiTheme="minorHAnsi" w:cstheme="minorHAnsi"/>
                <w:sz w:val="22"/>
                <w:lang w:eastAsia="de-DE"/>
              </w:rPr>
              <w:t>)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gggtgctgagccagtg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</w:rPr>
              <w:t>ttagtgagcgccgttcac</w:t>
            </w:r>
            <w:proofErr w:type="spellEnd"/>
          </w:p>
        </w:tc>
      </w:tr>
    </w:tbl>
    <w:p w:rsidR="00950EDC" w:rsidRDefault="00950EDC"/>
    <w:p w:rsidR="00950EDC" w:rsidRDefault="00950EDC">
      <w:proofErr w:type="spellStart"/>
      <w:r>
        <w:t>qRT</w:t>
      </w:r>
      <w:proofErr w:type="spellEnd"/>
      <w:r>
        <w:t>-PCR</w:t>
      </w:r>
    </w:p>
    <w:tbl>
      <w:tblPr>
        <w:tblW w:w="659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4463"/>
      </w:tblGrid>
      <w:tr w:rsidR="00950EDC" w:rsidRPr="00B026E1" w:rsidTr="00950EDC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50EDC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Target sequence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Primer nucleotide sequence</w:t>
            </w:r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555 (</w:t>
            </w:r>
            <w:proofErr w:type="spellStart"/>
            <w:r>
              <w:rPr>
                <w:rFonts w:asciiTheme="minorHAnsi" w:hAnsiTheme="minorHAnsi" w:cstheme="minorHAnsi"/>
                <w:sz w:val="22"/>
                <w:lang w:eastAsia="de-DE"/>
              </w:rPr>
              <w:t>Li</w:t>
            </w:r>
            <w:r w:rsidRPr="0053197D">
              <w:rPr>
                <w:rFonts w:asciiTheme="minorHAnsi" w:hAnsiTheme="minorHAnsi" w:cstheme="minorHAnsi"/>
                <w:i/>
                <w:sz w:val="22"/>
                <w:lang w:eastAsia="de-DE"/>
              </w:rPr>
              <w:t>OGP</w:t>
            </w:r>
            <w:proofErr w:type="spellEnd"/>
            <w:r>
              <w:rPr>
                <w:rFonts w:asciiTheme="minorHAnsi" w:hAnsiTheme="minorHAnsi" w:cstheme="minorHAnsi"/>
                <w:sz w:val="22"/>
                <w:lang w:eastAsia="de-DE"/>
              </w:rPr>
              <w:t>)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gtctacagtactggcaagag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gttccatactcgctgactgt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g5830 (</w:t>
            </w:r>
            <w:r w:rsidRPr="007B7ED3">
              <w:rPr>
                <w:rFonts w:asciiTheme="minorHAnsi" w:hAnsiTheme="minorHAnsi" w:cstheme="minorHAnsi"/>
                <w:i/>
                <w:sz w:val="22"/>
                <w:lang w:eastAsia="de-DE"/>
              </w:rPr>
              <w:t>RIBOSOMAL PROTEIN S21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)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caacgtagacaaggccttttc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ctccttctggttgagcactc</w:t>
            </w:r>
            <w:proofErr w:type="spellEnd"/>
          </w:p>
        </w:tc>
      </w:tr>
      <w:tr w:rsidR="00950EDC" w:rsidRPr="007B7ED3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9192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 xml:space="preserve"> (Li</w:t>
            </w:r>
            <w:r w:rsidRPr="00B026E1">
              <w:rPr>
                <w:rFonts w:asciiTheme="minorHAnsi" w:hAnsiTheme="minorHAnsi" w:cstheme="minorHAnsi"/>
                <w:i/>
                <w:sz w:val="22"/>
                <w:lang w:eastAsia="de-DE"/>
              </w:rPr>
              <w:t>SDP1</w:t>
            </w:r>
            <w:r w:rsidRPr="00B026E1">
              <w:rPr>
                <w:rFonts w:asciiTheme="minorHAnsi" w:hAnsiTheme="minorHAnsi" w:cstheme="minorHAnsi"/>
                <w:sz w:val="22"/>
                <w:lang w:eastAsia="de-DE"/>
              </w:rPr>
              <w:t>)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 xml:space="preserve">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ggtgttgtcaagacgctctttg</w:t>
            </w:r>
            <w:proofErr w:type="spellEnd"/>
          </w:p>
        </w:tc>
      </w:tr>
      <w:tr w:rsidR="00950EDC" w:rsidRPr="007B7ED3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tggttgcgatgatggatgc</w:t>
            </w:r>
            <w:proofErr w:type="spellEnd"/>
          </w:p>
        </w:tc>
      </w:tr>
      <w:tr w:rsidR="00950EDC" w:rsidRPr="007B7ED3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3945 (Li</w:t>
            </w:r>
            <w:r w:rsidRPr="00D03F80">
              <w:rPr>
                <w:rFonts w:asciiTheme="minorHAnsi" w:hAnsiTheme="minorHAnsi" w:cstheme="minorHAnsi"/>
                <w:i/>
                <w:sz w:val="22"/>
                <w:lang w:eastAsia="de-DE"/>
              </w:rPr>
              <w:t>LBP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>36)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gctcacaaactcgtggac</w:t>
            </w:r>
            <w:proofErr w:type="spellEnd"/>
          </w:p>
        </w:tc>
      </w:tr>
      <w:tr w:rsidR="00950EDC" w:rsidRPr="007B7ED3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ttgccaatgcccttcttga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  <w:r>
              <w:rPr>
                <w:rFonts w:asciiTheme="minorHAnsi" w:hAnsiTheme="minorHAnsi" w:cstheme="minorHAnsi"/>
                <w:sz w:val="22"/>
                <w:lang w:eastAsia="de-DE"/>
              </w:rPr>
              <w:t>g15430 (LiL</w:t>
            </w:r>
            <w:r w:rsidRPr="00D03F80">
              <w:rPr>
                <w:rFonts w:asciiTheme="minorHAnsi" w:hAnsiTheme="minorHAnsi" w:cstheme="minorHAnsi"/>
                <w:i/>
                <w:sz w:val="22"/>
                <w:lang w:eastAsia="de-DE"/>
              </w:rPr>
              <w:t>BP62</w:t>
            </w:r>
            <w:r>
              <w:rPr>
                <w:rFonts w:asciiTheme="minorHAnsi" w:hAnsiTheme="minorHAnsi" w:cstheme="minorHAnsi"/>
                <w:sz w:val="22"/>
                <w:lang w:eastAsia="de-DE"/>
              </w:rPr>
              <w:t>) CDS</w:t>
            </w: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catctttggcaaccacagc</w:t>
            </w:r>
            <w:proofErr w:type="spellEnd"/>
          </w:p>
        </w:tc>
      </w:tr>
      <w:tr w:rsidR="00950EDC" w:rsidRPr="00B026E1" w:rsidTr="00950EDC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  <w:lang w:eastAsia="de-DE"/>
              </w:rPr>
            </w:pPr>
          </w:p>
        </w:tc>
        <w:tc>
          <w:tcPr>
            <w:tcW w:w="4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950EDC" w:rsidRPr="00B026E1" w:rsidRDefault="00950EDC" w:rsidP="0011447F">
            <w:pPr>
              <w:pStyle w:val="thesistable"/>
              <w:rPr>
                <w:rFonts w:asciiTheme="minorHAnsi" w:hAnsiTheme="minorHAnsi" w:cstheme="minorHAnsi"/>
                <w:sz w:val="22"/>
              </w:rPr>
            </w:pPr>
            <w:proofErr w:type="spellStart"/>
            <w:r w:rsidRPr="00B026E1">
              <w:rPr>
                <w:rFonts w:asciiTheme="minorHAnsi" w:hAnsiTheme="minorHAnsi" w:cstheme="minorHAnsi"/>
                <w:sz w:val="22"/>
              </w:rPr>
              <w:t>atcgctgatgtcacggactc</w:t>
            </w:r>
            <w:proofErr w:type="spellEnd"/>
          </w:p>
        </w:tc>
      </w:tr>
    </w:tbl>
    <w:p w:rsidR="00F958AA" w:rsidRDefault="0052391B"/>
    <w:sectPr w:rsidR="00F958AA" w:rsidSect="00950E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020CB7"/>
    <w:multiLevelType w:val="hybridMultilevel"/>
    <w:tmpl w:val="9FFC1AE8"/>
    <w:lvl w:ilvl="0" w:tplc="8C10AE14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6E1"/>
    <w:rsid w:val="001103EE"/>
    <w:rsid w:val="0011447F"/>
    <w:rsid w:val="00130B9D"/>
    <w:rsid w:val="0019132D"/>
    <w:rsid w:val="0024211D"/>
    <w:rsid w:val="002B2A6A"/>
    <w:rsid w:val="0052391B"/>
    <w:rsid w:val="0053197D"/>
    <w:rsid w:val="00564066"/>
    <w:rsid w:val="005F3C56"/>
    <w:rsid w:val="00604A96"/>
    <w:rsid w:val="006670C9"/>
    <w:rsid w:val="006F2749"/>
    <w:rsid w:val="006F431C"/>
    <w:rsid w:val="007B7ED3"/>
    <w:rsid w:val="008C19DB"/>
    <w:rsid w:val="00950EDC"/>
    <w:rsid w:val="00954387"/>
    <w:rsid w:val="00A20196"/>
    <w:rsid w:val="00B026E1"/>
    <w:rsid w:val="00C2371C"/>
    <w:rsid w:val="00D0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BC38E3-E3D4-4C74-8DD6-920BF795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026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hesistable">
    <w:name w:val="thesis table"/>
    <w:basedOn w:val="Standard"/>
    <w:link w:val="thesistableZchn"/>
    <w:qFormat/>
    <w:rsid w:val="00B026E1"/>
    <w:pPr>
      <w:spacing w:after="0" w:line="240" w:lineRule="auto"/>
      <w:contextualSpacing/>
    </w:pPr>
    <w:rPr>
      <w:rFonts w:ascii="Garamond" w:hAnsi="Garamond"/>
      <w:sz w:val="24"/>
      <w:lang w:val="en-US"/>
    </w:rPr>
  </w:style>
  <w:style w:type="character" w:customStyle="1" w:styleId="thesistableZchn">
    <w:name w:val="thesis table Zchn"/>
    <w:basedOn w:val="Absatz-Standardschriftart"/>
    <w:link w:val="thesistable"/>
    <w:rsid w:val="00B026E1"/>
    <w:rPr>
      <w:rFonts w:ascii="Garamond" w:hAnsi="Garamond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4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ler Holger</dc:creator>
  <cp:keywords/>
  <dc:description/>
  <cp:lastModifiedBy>Siegler Holger</cp:lastModifiedBy>
  <cp:revision>12</cp:revision>
  <dcterms:created xsi:type="dcterms:W3CDTF">2016-12-16T10:02:00Z</dcterms:created>
  <dcterms:modified xsi:type="dcterms:W3CDTF">2016-12-18T17:03:00Z</dcterms:modified>
</cp:coreProperties>
</file>